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A6CE" w14:textId="576812BD" w:rsidR="00280CF0" w:rsidRPr="00280CF0" w:rsidRDefault="00525A2E" w:rsidP="00280CF0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  <w:r w:rsidRPr="00525A2E">
        <w:rPr>
          <w:i w:val="0"/>
          <w:iCs w:val="0"/>
          <w:color w:val="auto"/>
          <w:sz w:val="24"/>
          <w:szCs w:val="24"/>
        </w:rPr>
        <w:t xml:space="preserve">Comparing overall between 2 vaccine doses versus one vaccine dose and a history of previous COVID-19 infection, comparable neutralizing antibody levels were found as though significantly higher IgG levels were induced with a single vaccine dose in previously infected people. </w:t>
      </w:r>
      <w:proofErr w:type="gramStart"/>
      <w:r w:rsidRPr="00525A2E">
        <w:rPr>
          <w:i w:val="0"/>
          <w:iCs w:val="0"/>
          <w:color w:val="auto"/>
          <w:sz w:val="24"/>
          <w:szCs w:val="24"/>
        </w:rPr>
        <w:t>Comparing within the same vaccine type, there</w:t>
      </w:r>
      <w:proofErr w:type="gramEnd"/>
      <w:r w:rsidRPr="00525A2E">
        <w:rPr>
          <w:i w:val="0"/>
          <w:iCs w:val="0"/>
          <w:color w:val="auto"/>
          <w:sz w:val="24"/>
          <w:szCs w:val="24"/>
        </w:rPr>
        <w:t xml:space="preserve"> was no statistical difference between neutralizing antibodies levels between people that received 2 doses of ChAdox1 and those with previous infection receiving 1 dose of ChAdOx1. Nonetheless, significant difference in neutralizing antibodies was found comparing people with 2 doses of BNT162b2 with those with a history of past infection and received 1 dose of BNT162b2. In this group, significantly higher levels of both neutralizing and IgG antibodies were induced by a single vaccine (BNT162b2) dose versus 2 doses of BNT162b2 in people with no history of previous infection.</w:t>
      </w:r>
    </w:p>
    <w:p w14:paraId="2D9A688B" w14:textId="267A2362" w:rsidR="00BD2915" w:rsidRPr="00280CF0" w:rsidRDefault="00BD2915" w:rsidP="00BD2915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280CF0">
        <w:rPr>
          <w:b/>
          <w:bCs/>
          <w:i w:val="0"/>
          <w:iCs w:val="0"/>
          <w:color w:val="auto"/>
          <w:sz w:val="20"/>
          <w:szCs w:val="20"/>
        </w:rPr>
        <w:t xml:space="preserve">Supplementary table. </w:t>
      </w:r>
      <w:r w:rsidRPr="00280CF0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280CF0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280CF0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280CF0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280CF0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2670"/>
        <w:gridCol w:w="2670"/>
        <w:gridCol w:w="1165"/>
      </w:tblGrid>
      <w:tr w:rsidR="00BD2915" w:rsidRPr="00BD2915" w14:paraId="07018C1C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A0E9D82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DBD4D21" w14:textId="1DB9DD5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ChAdOx</w:t>
            </w:r>
            <w:r w:rsidR="00EA5FC0" w:rsidRPr="00280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244E113" w14:textId="7E6D220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dose ChAdOx</w:t>
            </w:r>
            <w:r w:rsidR="00EA5FC0" w:rsidRPr="00280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+ Infectio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7B79EE" w14:textId="7774E0F6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0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D2915" w:rsidRPr="00BD2915" w14:paraId="6A6766F4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168D02F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alizing antibodies (%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D0775E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18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24264FF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8297B2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1</w:t>
            </w:r>
          </w:p>
        </w:tc>
      </w:tr>
      <w:tr w:rsidR="00BD2915" w:rsidRPr="00BD2915" w14:paraId="39DFC42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BE5975A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G (B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1EC231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09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B0A5F6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FAC18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2EF9449B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8748054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M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86BFBE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1AB50D1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48267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BD2915" w:rsidRPr="00BD2915" w14:paraId="0941D26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BC9B4D1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A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42A8CD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F6A08E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1E5001B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622E4CBA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D31243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1471C50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015E3BB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CE5F6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915" w:rsidRPr="00BD2915" w14:paraId="5FAABECE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5426DC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079A4CA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BNT162b2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5B38FC8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dose BNT162b2 + Infectio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9FC08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2915" w:rsidRPr="00BD2915" w14:paraId="28A3F424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466E005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alizing antibodies (%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9ACEAF8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9BF0D0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9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64873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BD2915" w:rsidRPr="00BD2915" w14:paraId="52C196B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4D9D488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G (B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3BB3BE0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41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0F4CB60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.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2B1B4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39BD4E2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7BF6E86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M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600038A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9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9949E7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9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8F6909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4045343E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E6BAD0C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A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3DA636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C24292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4C9D8F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37F684A9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9F1F85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2D08523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490424A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4C020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915" w:rsidRPr="00BD2915" w14:paraId="0B45B45A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74C1121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C39C84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(Overal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FC5027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dose + Infection (Overall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FD662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2915" w:rsidRPr="00BD2915" w14:paraId="0B0454A2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C2498AC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alizing antibodies (%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301A5E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14630D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5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CD4CB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BD2915" w:rsidRPr="00BD2915" w14:paraId="01745AB7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02F8A04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G (B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ACE9A02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.29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2F747C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.5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8932F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56078748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7C8C810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M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CB006C0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7FFB92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0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86E2ED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5DB30F91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9DDB031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A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8BD3C3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EBCD47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D30A191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2E5550A4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96909F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DB1005C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A678DE8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BBD7D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915" w:rsidRPr="00BD2915" w14:paraId="0BDEBBD2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A037A1F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270C93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BNT162b2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BE4D1B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BNT162b2 + Infectio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4D7DC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2915" w:rsidRPr="00BD2915" w14:paraId="7FA25EE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AD8252D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alizing antibodies (%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11730E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1BBC3A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4D4D7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108A0FDF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31F67A9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G (B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6D88A99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41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C49DF02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FD17E2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0B88A2D4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B8F9E87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M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FC1639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9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91609F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8A3E6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6F335196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3DB5557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A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065B887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39650FA6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162FC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6DA7EDD6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ECDCA2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7D1DC5D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8FFC89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BECC1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915" w:rsidRPr="00BD2915" w14:paraId="4F025804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E5C0B2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0C258E80" w14:textId="77777777" w:rsidR="00BD2915" w:rsidRPr="00BD2915" w:rsidRDefault="00BD2915" w:rsidP="00BD2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7D86D1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DEB63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915" w:rsidRPr="00BD2915" w14:paraId="1ED73911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7F7761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B79DB4B" w14:textId="3BBF5510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ChAdOx</w:t>
            </w:r>
            <w:r w:rsidR="00EA5FC0" w:rsidRPr="00280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CDEBA03" w14:textId="362F1DA8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doses ChAdOx</w:t>
            </w:r>
            <w:r w:rsidR="00EA5FC0" w:rsidRPr="00280C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+ Infectio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7930944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2915" w:rsidRPr="00BD2915" w14:paraId="0CBE44C2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1B4FFF7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alizing antibodies (%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7CC88CF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80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CA9647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980C97A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0ACF8E29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7A608E7B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G (B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546F3E0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E06C77E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2014E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D2915" w:rsidRPr="00BD2915" w14:paraId="322C20E5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578D6800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M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6DBAF2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14DC2FC3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20FA38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BD2915" w:rsidRPr="00BD2915" w14:paraId="2C0FBCA7" w14:textId="77777777" w:rsidTr="00BD2915">
        <w:trPr>
          <w:trHeight w:val="285"/>
        </w:trPr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61F6AFE8" w14:textId="77777777" w:rsidR="00BD2915" w:rsidRPr="00BD2915" w:rsidRDefault="00BD2915" w:rsidP="00BD2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gA (AU/mL)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4FC73265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14:paraId="27E521BD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4C095C" w14:textId="77777777" w:rsidR="00BD2915" w:rsidRPr="00BD2915" w:rsidRDefault="00BD2915" w:rsidP="00BD2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48DC5F4F" w14:textId="77777777" w:rsidR="0086117C" w:rsidRPr="00280CF0" w:rsidRDefault="00280CF0">
      <w:pPr>
        <w:rPr>
          <w:sz w:val="20"/>
          <w:szCs w:val="20"/>
        </w:rPr>
      </w:pPr>
    </w:p>
    <w:sectPr w:rsidR="0086117C" w:rsidRPr="0028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15"/>
    <w:rsid w:val="00280CF0"/>
    <w:rsid w:val="00382791"/>
    <w:rsid w:val="00525A2E"/>
    <w:rsid w:val="00BD2915"/>
    <w:rsid w:val="00EA5FC0"/>
    <w:rsid w:val="00ED1C26"/>
    <w:rsid w:val="00FA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3A97"/>
  <w15:chartTrackingRefBased/>
  <w15:docId w15:val="{FCBEF25F-85D3-4C19-9682-561D9443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29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4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 Ali</dc:creator>
  <cp:keywords/>
  <dc:description/>
  <cp:lastModifiedBy>Hamad Ali</cp:lastModifiedBy>
  <cp:revision>2</cp:revision>
  <dcterms:created xsi:type="dcterms:W3CDTF">2021-10-30T16:34:00Z</dcterms:created>
  <dcterms:modified xsi:type="dcterms:W3CDTF">2021-10-30T16:56:00Z</dcterms:modified>
</cp:coreProperties>
</file>